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2C134C94" w:rsidR="001A53E1" w:rsidRDefault="3DE2759B" w:rsidP="64FD9EF9">
      <w:pPr>
        <w:rPr>
          <w:b/>
          <w:bCs/>
          <w:u w:val="single"/>
        </w:rPr>
      </w:pPr>
      <w:r w:rsidRPr="31EFCB86">
        <w:rPr>
          <w:b/>
          <w:bCs/>
          <w:u w:val="single"/>
        </w:rPr>
        <w:t>Table S11</w:t>
      </w:r>
      <w:r w:rsidR="43081BDB" w:rsidRPr="31EFCB86">
        <w:rPr>
          <w:b/>
          <w:bCs/>
          <w:u w:val="single"/>
        </w:rPr>
        <w:t>: Non-English Language PROMs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3845"/>
        <w:gridCol w:w="1127"/>
        <w:gridCol w:w="1114"/>
        <w:gridCol w:w="1618"/>
        <w:gridCol w:w="1286"/>
      </w:tblGrid>
      <w:tr w:rsidR="64FD9EF9" w14:paraId="0944976C" w14:textId="77777777" w:rsidTr="64FD9EF9">
        <w:trPr>
          <w:trHeight w:val="300"/>
        </w:trPr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BA7E84E" w14:textId="58E90EAD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(short title)</w:t>
            </w:r>
          </w:p>
        </w:tc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999C220" w14:textId="078A285A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(long title)</w:t>
            </w:r>
          </w:p>
        </w:tc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F410EB0" w14:textId="16BFD5EE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untry of origin</w:t>
            </w:r>
          </w:p>
        </w:tc>
        <w:tc>
          <w:tcPr>
            <w:tcW w:w="3845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EB47743" w14:textId="77721E0F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ROM aim</w:t>
            </w:r>
          </w:p>
        </w:tc>
        <w:tc>
          <w:tcPr>
            <w:tcW w:w="112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710EE75" w14:textId="1EFC6023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of POP studies</w:t>
            </w:r>
          </w:p>
        </w:tc>
        <w:tc>
          <w:tcPr>
            <w:tcW w:w="1114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4904E5B" w14:textId="0DA87E1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of SUI studies</w:t>
            </w:r>
          </w:p>
        </w:tc>
        <w:tc>
          <w:tcPr>
            <w:tcW w:w="161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3CC8F68" w14:textId="77DD80DD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POP/SUI combined studies</w:t>
            </w:r>
          </w:p>
        </w:tc>
        <w:tc>
          <w:tcPr>
            <w:tcW w:w="1286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11864AD" w14:textId="387A3C2F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No. of Mesh Studies</w:t>
            </w:r>
          </w:p>
        </w:tc>
      </w:tr>
      <w:tr w:rsidR="64FD9EF9" w14:paraId="45C51E60" w14:textId="77777777" w:rsidTr="64FD9EF9">
        <w:trPr>
          <w:trHeight w:val="300"/>
        </w:trPr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7BF901B" w14:textId="1A1FAAE7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ntilife</w:t>
            </w:r>
          </w:p>
        </w:tc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06D19F" w14:textId="3A542A9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Contilife</w:t>
            </w:r>
          </w:p>
        </w:tc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39BDE40" w14:textId="5BB9C769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384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73F69A6" w14:textId="5C56DA34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the impact of urinary incontinence on quality of life</w:t>
            </w:r>
          </w:p>
        </w:tc>
        <w:tc>
          <w:tcPr>
            <w:tcW w:w="112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9AF3E66" w14:textId="21DDA977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098775" w14:textId="77E2B453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61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AFF19EB" w14:textId="7743F958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86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DD44D0" w14:textId="66A173F1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64FD9EF9" w14:paraId="02CCBA9D" w14:textId="77777777" w:rsidTr="64FD9EF9">
        <w:trPr>
          <w:trHeight w:val="300"/>
        </w:trPr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CB0BD39" w14:textId="61CE4774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DI</w:t>
            </w:r>
          </w:p>
        </w:tc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FCE7AB2" w14:textId="558681FF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efectation Distress Inventory</w:t>
            </w:r>
          </w:p>
        </w:tc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7C07DBF" w14:textId="6D58409D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3845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8F36B12" w14:textId="610A24C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defecation symptoms and impact on daily life</w:t>
            </w:r>
          </w:p>
        </w:tc>
        <w:tc>
          <w:tcPr>
            <w:tcW w:w="112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A592CA" w14:textId="5DA5B68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114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379727C" w14:textId="761B9683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61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F0871F7" w14:textId="67591019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86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59D04AD" w14:textId="30369590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64FD9EF9" w14:paraId="2D7959D5" w14:textId="77777777" w:rsidTr="64FD9EF9">
        <w:trPr>
          <w:trHeight w:val="300"/>
        </w:trPr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1C457AE" w14:textId="3202369D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trovie</w:t>
            </w:r>
          </w:p>
        </w:tc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DE127B" w14:textId="6CA0139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Dirovie</w:t>
            </w:r>
          </w:p>
        </w:tc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DC5014D" w14:textId="0A56D83B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384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70F9B76" w14:textId="33FC8CFB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urge urinary incontinence</w:t>
            </w:r>
          </w:p>
        </w:tc>
        <w:tc>
          <w:tcPr>
            <w:tcW w:w="112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01F6AB8" w14:textId="001BA968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A8851A" w14:textId="5612ADE8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61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CCFE3CA" w14:textId="6C2EFDAE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86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310277F" w14:textId="375B85E9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64FD9EF9" w14:paraId="70B312BE" w14:textId="77777777" w:rsidTr="64FD9EF9">
        <w:trPr>
          <w:trHeight w:val="300"/>
        </w:trPr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65AB9AE" w14:textId="43DD1D73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nital organ prolapse short form</w:t>
            </w:r>
          </w:p>
        </w:tc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1BEC218" w14:textId="07A7CF4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Genital </w:t>
            </w:r>
            <w:r w:rsidR="000F35B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</w:t>
            </w: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rgan </w:t>
            </w:r>
            <w:r w:rsidR="000F35B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</w:t>
            </w: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rolapse </w:t>
            </w:r>
            <w:r w:rsidR="000F35B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</w:t>
            </w: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hort </w:t>
            </w:r>
            <w:r w:rsidR="000F35B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</w:t>
            </w: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orm</w:t>
            </w:r>
          </w:p>
        </w:tc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9C863C8" w14:textId="201681E7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3845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937C541" w14:textId="3E1DEED4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ccurately and reliably identify women</w:t>
            </w:r>
            <w:r>
              <w:br/>
            </w: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with genital organ prolapse</w:t>
            </w:r>
          </w:p>
        </w:tc>
        <w:tc>
          <w:tcPr>
            <w:tcW w:w="112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0083DFE" w14:textId="00CB8861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4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BBB869A" w14:textId="693D9B79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61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0729CF1" w14:textId="13766AD2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86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FD20589" w14:textId="732BF478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64FD9EF9" w14:paraId="04419BB4" w14:textId="77777777" w:rsidTr="64FD9EF9">
        <w:trPr>
          <w:trHeight w:val="300"/>
        </w:trPr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6DFD963" w14:textId="467680A0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FPFQ</w:t>
            </w:r>
          </w:p>
        </w:tc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F51E708" w14:textId="6819FB8A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rman Female  Pelvic Floor Questionnaire</w:t>
            </w:r>
          </w:p>
        </w:tc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1C01121" w14:textId="189487C9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384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9B61335" w14:textId="5D35CD19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pelvic floor function</w:t>
            </w:r>
          </w:p>
        </w:tc>
        <w:tc>
          <w:tcPr>
            <w:tcW w:w="112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FBFFC22" w14:textId="75002F4A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11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DCDD8B8" w14:textId="2C3392B7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61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B248857" w14:textId="6DE8978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86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80278E1" w14:textId="200697C8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64FD9EF9" w14:paraId="5C8C4551" w14:textId="77777777" w:rsidTr="64FD9EF9">
        <w:trPr>
          <w:trHeight w:val="300"/>
        </w:trPr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F757E2E" w14:textId="10E59EBD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errold Outlet Obstipation Score</w:t>
            </w:r>
          </w:p>
        </w:tc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BF0B78D" w14:textId="7F88823F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errold Outlet Obstipation Score</w:t>
            </w:r>
          </w:p>
        </w:tc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56BA502" w14:textId="0714EF54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3845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F642756" w14:textId="09EDD1E6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impact of chronic constipation</w:t>
            </w:r>
          </w:p>
        </w:tc>
        <w:tc>
          <w:tcPr>
            <w:tcW w:w="112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981C32A" w14:textId="6AEAF7FD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4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4AA720D" w14:textId="3C706425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61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5C0DC52" w14:textId="7A3A70F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86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D1830C" w14:textId="64ED00D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64FD9EF9" w14:paraId="0076D6B2" w14:textId="77777777" w:rsidTr="64FD9EF9">
        <w:trPr>
          <w:trHeight w:val="300"/>
        </w:trPr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ED6077D" w14:textId="053A23B8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olschneider Score</w:t>
            </w:r>
          </w:p>
        </w:tc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6911FE7" w14:textId="20667E07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Holschneider Score</w:t>
            </w:r>
          </w:p>
        </w:tc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E478381" w14:textId="56C17D19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384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22DA716" w14:textId="101EB1E2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the severity of faecal incontinence and to evaluate its impact on the quality of life</w:t>
            </w:r>
          </w:p>
        </w:tc>
        <w:tc>
          <w:tcPr>
            <w:tcW w:w="112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4C66BC" w14:textId="7DAFC804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8E5C55A" w14:textId="5472B3E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61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34D3EB9" w14:textId="0B49EBDB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86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45A02A8" w14:textId="4B7D20E2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64FD9EF9" w14:paraId="63E6527E" w14:textId="77777777" w:rsidTr="64FD9EF9">
        <w:trPr>
          <w:trHeight w:val="300"/>
        </w:trPr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447444F" w14:textId="16021BEF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gleman Sundberg Score</w:t>
            </w:r>
          </w:p>
        </w:tc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A68C702" w14:textId="0D5C01E0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gleman Sundberg Score</w:t>
            </w:r>
          </w:p>
        </w:tc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CAE0137" w14:textId="0B6F80F4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3845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AF6237D" w14:textId="31F600BD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the severity of stress urinary incontinence</w:t>
            </w:r>
          </w:p>
        </w:tc>
        <w:tc>
          <w:tcPr>
            <w:tcW w:w="112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1B36A13" w14:textId="7F86ACA0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4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6BBAB7C" w14:textId="7BD261C2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61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CEF3254" w14:textId="4A68A7BF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86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DB46E1B" w14:textId="5B0D31E8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64FD9EF9" w14:paraId="56CF736B" w14:textId="77777777" w:rsidTr="64FD9EF9">
        <w:trPr>
          <w:trHeight w:val="300"/>
        </w:trPr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CD5894E" w14:textId="29700A4D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OQ</w:t>
            </w:r>
          </w:p>
        </w:tc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8556DB8" w14:textId="03DD5C61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Incontinence Outcome Questionnaire</w:t>
            </w:r>
          </w:p>
        </w:tc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40BE0D0" w14:textId="5620663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384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0239CAC" w14:textId="3817D76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quality of life and patient-reported outcome after mid-urethral slings</w:t>
            </w:r>
          </w:p>
        </w:tc>
        <w:tc>
          <w:tcPr>
            <w:tcW w:w="112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175A360" w14:textId="1ECD40BB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92FD5F2" w14:textId="6EE66A42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61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747C719" w14:textId="4CC9A435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86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69EB7A7" w14:textId="63E699F6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64FD9EF9" w14:paraId="378F5905" w14:textId="77777777" w:rsidTr="64FD9EF9">
        <w:trPr>
          <w:trHeight w:val="300"/>
        </w:trPr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C315D41" w14:textId="13E64C51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MHU</w:t>
            </w:r>
          </w:p>
        </w:tc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3F82470" w14:textId="53B431A7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Mesure du Handicap Urinaire (Measurement of Urinary Handicap) </w:t>
            </w:r>
          </w:p>
        </w:tc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58FF801" w14:textId="1BF63255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3845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763DE13" w14:textId="03C58954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measure urinary symptoms</w:t>
            </w:r>
          </w:p>
        </w:tc>
        <w:tc>
          <w:tcPr>
            <w:tcW w:w="112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91E519D" w14:textId="08C64F90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114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E221869" w14:textId="5F5C59C8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61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2BFA06A" w14:textId="2B00E514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86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E6CA7AC" w14:textId="01105643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64FD9EF9" w14:paraId="217E2581" w14:textId="77777777" w:rsidTr="64FD9EF9">
        <w:trPr>
          <w:trHeight w:val="300"/>
        </w:trPr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B1F22D5" w14:textId="2750EF1D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NSF-9</w:t>
            </w:r>
          </w:p>
        </w:tc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B123BAC" w14:textId="3E521F47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ine Questions on Sexual Functioning</w:t>
            </w:r>
          </w:p>
        </w:tc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5B3A774" w14:textId="5012088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384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3CF17C4" w14:textId="683E498A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assess sexual function, pain and satisfaction</w:t>
            </w:r>
          </w:p>
        </w:tc>
        <w:tc>
          <w:tcPr>
            <w:tcW w:w="112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321282C" w14:textId="34975C31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AD40B40" w14:textId="53A0E357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61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D04554D" w14:textId="07B4656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86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5D29B8C" w14:textId="02B8588F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64FD9EF9" w14:paraId="67C753E2" w14:textId="77777777" w:rsidTr="64FD9EF9">
        <w:trPr>
          <w:trHeight w:val="300"/>
        </w:trPr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8BE26F6" w14:textId="28689FE5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PSSQ</w:t>
            </w:r>
          </w:p>
        </w:tc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9068B4E" w14:textId="2450354F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elvi-Perineal Surgery Sexuality Questionnaire</w:t>
            </w:r>
          </w:p>
        </w:tc>
        <w:tc>
          <w:tcPr>
            <w:tcW w:w="180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FDD8592" w14:textId="301A16C7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3845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C9F9821" w14:textId="4346DBFD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To evaluate sexual health, in a population of sexually active women or not, who have surgery for stress urinary incontinence or pelvic organ prolapse with or without mesh reinforcement</w:t>
            </w:r>
          </w:p>
        </w:tc>
        <w:tc>
          <w:tcPr>
            <w:tcW w:w="112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8CBB198" w14:textId="7BE9B11F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4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E96758E" w14:textId="6392F31B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61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A6AF54" w14:textId="782DDEE5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86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AF7C242" w14:textId="20236074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64FD9EF9" w14:paraId="28B88DDC" w14:textId="77777777" w:rsidTr="64FD9EF9">
        <w:trPr>
          <w:trHeight w:val="300"/>
        </w:trPr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FFF2120" w14:textId="57FC7885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QSD</w:t>
            </w:r>
          </w:p>
        </w:tc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DE7051F" w14:textId="20219C01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Questionnaire for Screening Sexual Dysfunctions</w:t>
            </w:r>
          </w:p>
        </w:tc>
        <w:tc>
          <w:tcPr>
            <w:tcW w:w="1803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0ACB675" w14:textId="4E51E5CF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3845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1DAF89" w14:textId="625899F8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o determine the presence, frequency, and experienced discomfort of sexual dysfunctions. </w:t>
            </w:r>
          </w:p>
        </w:tc>
        <w:tc>
          <w:tcPr>
            <w:tcW w:w="1127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DC0ECA7" w14:textId="243DE5F3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14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8DD4AD3" w14:textId="1A6DED1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618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E56E909" w14:textId="30D18D60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86" w:type="dxa"/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9536BA" w14:textId="1A60D15C" w:rsidR="64FD9EF9" w:rsidRDefault="64FD9EF9" w:rsidP="64FD9EF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4FD9EF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</w:tbl>
    <w:p w14:paraId="0656667C" w14:textId="48D2837B" w:rsidR="64FD9EF9" w:rsidRDefault="64FD9EF9"/>
    <w:sectPr w:rsidR="64FD9E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281095"/>
    <w:rsid w:val="000F35B7"/>
    <w:rsid w:val="001A53E1"/>
    <w:rsid w:val="003124F4"/>
    <w:rsid w:val="00DF715F"/>
    <w:rsid w:val="0FCE0928"/>
    <w:rsid w:val="146D26C5"/>
    <w:rsid w:val="31EFCB86"/>
    <w:rsid w:val="35255A30"/>
    <w:rsid w:val="3DE2759B"/>
    <w:rsid w:val="43081BDB"/>
    <w:rsid w:val="4D281095"/>
    <w:rsid w:val="64FD9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81095"/>
  <w15:chartTrackingRefBased/>
  <w15:docId w15:val="{EF2F7E62-1002-463D-BE40-40259F12C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hall, Georgie</dc:creator>
  <cp:keywords/>
  <dc:description/>
  <cp:lastModifiedBy>Forshall, Georgie</cp:lastModifiedBy>
  <cp:revision>3</cp:revision>
  <cp:lastPrinted>2025-07-23T13:50:00Z</cp:lastPrinted>
  <dcterms:created xsi:type="dcterms:W3CDTF">2025-07-23T13:50:00Z</dcterms:created>
  <dcterms:modified xsi:type="dcterms:W3CDTF">2025-07-23T13:51:00Z</dcterms:modified>
</cp:coreProperties>
</file>